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Table S5. Primer sequences used for qRT-PCR</w:t>
      </w:r>
    </w:p>
    <w:tbl>
      <w:tblPr>
        <w:tblW w:w="84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4360"/>
      </w:tblGrid>
      <w:tr>
        <w:trPr>
          <w:trHeight w:val="1290" w:hRule="atLeast"/>
        </w:trPr>
        <w:tc>
          <w:tcPr>
            <w:tcW w:w="406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43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rimer sequence used for Real-time PCR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4"/>
              </w:rPr>
            </w:pPr>
            <w:bookmarkStart w:id="0" w:name="OLE_LINK18"/>
            <w:bookmarkEnd w:id="0"/>
            <w:r>
              <w:rPr/>
              <w:t>transcriptional regulator</w:t>
            </w:r>
            <w:r>
              <w:rPr/>
              <w:t>（</w:t>
            </w:r>
            <w:r>
              <w:rPr/>
              <w:t>SSU05_1372</w:t>
            </w:r>
            <w:r>
              <w:rPr/>
              <w:t>）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 5’-</w:t>
            </w:r>
            <w:r>
              <w:rPr/>
              <w:t>AGTATAAATACGAGGAAGGC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kern w:val="0"/>
                <w:sz w:val="24"/>
              </w:rPr>
              <w:t>Reverse: 5’-</w:t>
            </w:r>
            <w:r>
              <w:rPr>
                <w:lang w:val="it-IT"/>
              </w:rPr>
              <w:t>GTGGCTGATTGATAGAGG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/>
              <w:t>Subtilisin-like serine protease</w:t>
            </w:r>
            <w:r>
              <w:rPr/>
              <w:t>（</w:t>
            </w:r>
            <w:r>
              <w:rPr/>
              <w:t>SSU05_0812</w:t>
            </w:r>
            <w:r>
              <w:rPr/>
              <w:t>）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Forward: 5’-</w:t>
            </w:r>
            <w:r>
              <w:rPr/>
              <w:t xml:space="preserve"> GCACTGTAACGCCTCCAC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 5’-</w:t>
            </w:r>
            <w:r>
              <w:rPr/>
              <w:t xml:space="preserve"> AGCCCAATAATGACACCAAG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CPS2J ( SSU05_0573)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Forward: 5’-</w:t>
            </w:r>
            <w:r>
              <w:rPr/>
              <w:t>TTTGGAATACGCAGAGCA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 5’-</w:t>
            </w:r>
            <w:r>
              <w:rPr/>
              <w:t xml:space="preserve"> CAAGTAACCCTCCCGACA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Putative effector of murein hydrolase LrgA ( SSU05_0265)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Forward: 5’-</w:t>
            </w:r>
            <w:r>
              <w:rPr/>
              <w:t xml:space="preserve"> CTGGCTAACATGACCATT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 5’-</w:t>
            </w:r>
            <w:r>
              <w:rPr/>
              <w:t xml:space="preserve"> TGTAGTCGCCTTCAAACT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 xml:space="preserve">transcriptional regulator </w:t>
            </w:r>
            <w:r>
              <w:rPr/>
              <w:t>（</w:t>
            </w:r>
            <w:r>
              <w:rPr/>
              <w:t>SSU05_1933</w:t>
            </w:r>
            <w:r>
              <w:rPr/>
              <w:t>）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Forward: 5’-</w:t>
            </w:r>
            <w:r>
              <w:rPr/>
              <w:t>GGAATTAGTTATAGCGGAATG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 5’-</w:t>
            </w:r>
            <w:r>
              <w:rPr/>
              <w:t>GCAAGTCGGTTAGGAAAA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transcriptional regulator</w:t>
            </w:r>
            <w:r>
              <w:rPr/>
              <w:t>（</w:t>
            </w:r>
            <w:r>
              <w:rPr/>
              <w:t>SSU05_0167</w:t>
            </w:r>
            <w:r>
              <w:rPr/>
              <w:t>）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Forward: 5’-</w:t>
            </w:r>
            <w:r>
              <w:rPr/>
              <w:t>CTGCCTCATTGACTGTTC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Reverse: 5’-</w:t>
            </w:r>
            <w:r>
              <w:rPr/>
              <w:t>GATGTTCATTTGCTCCTT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  <w:lang w:val="fr-FR"/>
              </w:rPr>
            </w:pPr>
            <w:r>
              <w:rPr>
                <w:lang w:val="fr-FR"/>
              </w:rPr>
              <w:t>transcriptional antiterminator</w:t>
            </w:r>
            <w:r>
              <w:rPr>
                <w:lang w:val="fr-FR"/>
              </w:rPr>
              <w:t>（</w:t>
            </w:r>
            <w:r>
              <w:rPr>
                <w:lang w:val="fr-FR"/>
              </w:rPr>
              <w:t>SSU05_2076</w:t>
            </w:r>
            <w:r>
              <w:rPr>
                <w:lang w:val="fr-FR"/>
              </w:rPr>
              <w:t>）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Forward: 5’-</w:t>
            </w:r>
            <w:r>
              <w:rPr>
                <w:lang w:val="fr-FR"/>
              </w:rPr>
              <w:t xml:space="preserve"> CTACGCTTCATTCCATTT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Reverse: 5’-</w:t>
            </w:r>
            <w:r>
              <w:rPr>
                <w:lang w:val="fr-FR"/>
              </w:rPr>
              <w:t xml:space="preserve"> TTTAGCATCCCGACACTC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transcriptional regulator</w:t>
            </w:r>
            <w:r>
              <w:rPr/>
              <w:t>（</w:t>
            </w:r>
            <w:r>
              <w:rPr/>
              <w:t>SSU05_2137</w:t>
            </w:r>
            <w:r>
              <w:rPr/>
              <w:t>）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Forward: 5’-</w:t>
            </w:r>
            <w:r>
              <w:rPr/>
              <w:t xml:space="preserve"> TGCCAGATGACTCGGATGT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 5’-</w:t>
            </w:r>
            <w:r>
              <w:rPr/>
              <w:t>TCGTCGGGCTTGGAATAG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  <w:lang w:val="fr-FR"/>
              </w:rPr>
            </w:pPr>
            <w:r>
              <w:rPr>
                <w:lang w:val="fr-FR"/>
              </w:rPr>
              <w:t>transcriptional antiterminator</w:t>
            </w:r>
            <w:r>
              <w:rPr>
                <w:lang w:val="fr-FR"/>
              </w:rPr>
              <w:t>（</w:t>
            </w:r>
            <w:r>
              <w:rPr>
                <w:lang w:val="fr-FR"/>
              </w:rPr>
              <w:t>SSU05_1039</w:t>
            </w:r>
            <w:r>
              <w:rPr>
                <w:lang w:val="fr-FR"/>
              </w:rPr>
              <w:t>）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Forward: 5’-</w:t>
            </w:r>
            <w:r>
              <w:rPr>
                <w:lang w:val="fr-FR"/>
              </w:rPr>
              <w:t>TAACGCTGCCCTGGTGAA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Reverse: 5’-</w:t>
            </w:r>
            <w:r>
              <w:rPr>
                <w:lang w:val="fr-FR"/>
              </w:rPr>
              <w:t>CGTGTAGGTTGCCGAAAT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/>
              <w:t>hypothetical protein SSU05_046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Forward: 5’-</w:t>
            </w:r>
            <w:r>
              <w:rPr/>
              <w:t>TTATTTAATCCTCGCCATCA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 5’-</w:t>
            </w:r>
            <w:r>
              <w:rPr/>
              <w:t>TACCAAGGCAATCGCTAA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Galactokinase ( SSU05_0360)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Forward: 5’-</w:t>
            </w:r>
            <w:r>
              <w:rPr/>
              <w:t>CTACCTTTGGTCGTCTGG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 5’-</w:t>
            </w:r>
            <w:r>
              <w:rPr/>
              <w:t>TGTGGACAATGGCAATAC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Phosphotransferase system IIC component, glucose/maltose/N-acetylglucosamine-specific ( SSU05_1401)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Forward: 5’-</w:t>
            </w:r>
            <w:r>
              <w:rPr>
                <w:szCs w:val="21"/>
              </w:rPr>
              <w:t xml:space="preserve"> GCTTTGGGCAGCAGTTTA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: 5’-</w:t>
            </w:r>
            <w:r>
              <w:rPr>
                <w:szCs w:val="21"/>
              </w:rPr>
              <w:t>GAGTCGCACAGGCAGTCA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SSU98_019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: 5’-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GGCTGATGTTGTGGATG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Reverse: 5’-GTTGACGGCTTGGATTGT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SSU98_019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: 5’-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GCTGAAGGAGATGCTGA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Reverse: 5’-ACGAGAAGACGAGGAGGG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SSU98_019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: 5’-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CTCTGCACCTAAGACAGC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Reverse: 5’-TTGCGACAACTTTACCAT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SSU98_019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: 5’-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CTCCGCAATAAAGCAGC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Reverse: 5’-TGTGAGCCGTGGGTAAAG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SSU98_019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: 5’-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ATCCTTCCACCTGTTCC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Reverse: 5’-TCCTTACCTTCTGCTCCA</w:t>
            </w:r>
          </w:p>
        </w:tc>
      </w:tr>
      <w:tr>
        <w:trPr/>
        <w:tc>
          <w:tcPr>
            <w:tcW w:w="406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6S rRNA</w:t>
            </w:r>
          </w:p>
        </w:tc>
        <w:tc>
          <w:tcPr>
            <w:tcW w:w="43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Forward: 5-</w:t>
            </w:r>
            <w:r>
              <w:rPr>
                <w:szCs w:val="21"/>
              </w:rPr>
              <w:t xml:space="preserve"> GTTGCGAACGGGTGAGTAA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Reverse: 5-</w:t>
            </w:r>
            <w:r>
              <w:rPr>
                <w:szCs w:val="21"/>
              </w:rPr>
              <w:t xml:space="preserve"> TCTCAGGTCGGCTATGTATCG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eastAsia="Times New Roman"/>
          <w:kern w:val="0"/>
        </w:rPr>
      </w:pPr>
      <w:r>
        <w:rPr>
          <w:rFonts w:eastAsia="Times New Roman"/>
          <w:kern w:val="0"/>
        </w:rPr>
        <w:t xml:space="preserve"> 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7:35:00Z</dcterms:created>
  <dc:creator>Andye Zhang</dc:creator>
  <dc:description/>
  <cp:keywords/>
  <dc:language>en-US</dc:language>
  <cp:lastModifiedBy>Andye Zhang</cp:lastModifiedBy>
  <dcterms:modified xsi:type="dcterms:W3CDTF">2012-11-03T07:35:00Z</dcterms:modified>
  <cp:revision>2</cp:revision>
  <dc:subject/>
  <dc:title>Supplemental Table 1</dc:title>
</cp:coreProperties>
</file>